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4FC" w:rsidRPr="00DA4CAE" w:rsidRDefault="003844FC" w:rsidP="00DA4CAE">
      <w:pPr>
        <w:rPr>
          <w:b/>
          <w:sz w:val="24"/>
          <w:szCs w:val="24"/>
        </w:rPr>
      </w:pPr>
      <w:r w:rsidRPr="00DA4CAE">
        <w:rPr>
          <w:b/>
          <w:sz w:val="24"/>
          <w:szCs w:val="24"/>
        </w:rPr>
        <w:t xml:space="preserve">Figure S4: Summary of lifespan experiments with </w:t>
      </w:r>
      <w:r w:rsidRPr="00DA4CAE">
        <w:rPr>
          <w:b/>
          <w:i/>
          <w:sz w:val="24"/>
          <w:szCs w:val="24"/>
        </w:rPr>
        <w:t>nape</w:t>
      </w:r>
      <w:r w:rsidRPr="00DA4CAE">
        <w:rPr>
          <w:b/>
          <w:sz w:val="24"/>
          <w:szCs w:val="24"/>
        </w:rPr>
        <w:t xml:space="preserve"> over-expressing strains at 15</w:t>
      </w:r>
      <w:r w:rsidR="00F04C96" w:rsidRPr="00DA4CAE">
        <w:rPr>
          <w:b/>
          <w:sz w:val="24"/>
          <w:szCs w:val="24"/>
        </w:rPr>
        <w:t>°</w:t>
      </w:r>
      <w:r w:rsidRPr="00DA4CAE">
        <w:rPr>
          <w:b/>
          <w:sz w:val="24"/>
          <w:szCs w:val="24"/>
        </w:rPr>
        <w:t>C</w:t>
      </w:r>
      <w:r w:rsidR="001C7FEF" w:rsidRPr="00DA4CAE">
        <w:rPr>
          <w:b/>
          <w:sz w:val="24"/>
          <w:szCs w:val="24"/>
        </w:rPr>
        <w:t>.</w:t>
      </w:r>
    </w:p>
    <w:p w:rsidR="003844FC" w:rsidRDefault="0033578B" w:rsidP="003844FC">
      <w:pPr>
        <w:jc w:val="center"/>
      </w:pPr>
      <w:r>
        <w:object w:dxaOrig="6307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.5pt;height:113.95pt" o:ole="">
            <v:imagedata r:id="rId9" o:title=""/>
          </v:shape>
          <o:OLEObject Type="Embed" ProgID="Prism6.Document" ShapeID="_x0000_i1025" DrawAspect="Content" ObjectID="_1476671912" r:id="rId10"/>
        </w:object>
      </w:r>
      <w:r w:rsidR="003844FC">
        <w:tab/>
      </w:r>
      <w:r>
        <w:object w:dxaOrig="6336" w:dyaOrig="4579">
          <v:shape id="_x0000_i1026" type="#_x0000_t75" style="width:171.55pt;height:113.95pt" o:ole="">
            <v:imagedata r:id="rId11" o:title=""/>
            <o:lock v:ext="edit" aspectratio="f"/>
          </v:shape>
          <o:OLEObject Type="Embed" ProgID="Prism6.Document" ShapeID="_x0000_i1026" DrawAspect="Content" ObjectID="_1476671913" r:id="rId12"/>
        </w:object>
      </w:r>
      <w:bookmarkStart w:id="0" w:name="_GoBack"/>
      <w:bookmarkEnd w:id="0"/>
    </w:p>
    <w:p w:rsidR="003844FC" w:rsidRDefault="003844FC" w:rsidP="003844FC"/>
    <w:p w:rsidR="003844FC" w:rsidRDefault="0033578B" w:rsidP="003844FC">
      <w:pPr>
        <w:jc w:val="center"/>
      </w:pPr>
      <w:r>
        <w:object w:dxaOrig="6250" w:dyaOrig="4579">
          <v:shape id="_x0000_i1027" type="#_x0000_t75" style="width:156.5pt;height:114.55pt" o:ole="">
            <v:imagedata r:id="rId13" o:title=""/>
          </v:shape>
          <o:OLEObject Type="Embed" ProgID="Prism6.Document" ShapeID="_x0000_i1027" DrawAspect="Content" ObjectID="_1476671914" r:id="rId14"/>
        </w:object>
      </w:r>
      <w:r w:rsidR="003844FC">
        <w:tab/>
      </w:r>
      <w:r>
        <w:object w:dxaOrig="6250" w:dyaOrig="4579">
          <v:shape id="_x0000_i1028" type="#_x0000_t75" style="width:156.5pt;height:114.55pt" o:ole="">
            <v:imagedata r:id="rId15" o:title=""/>
          </v:shape>
          <o:OLEObject Type="Embed" ProgID="Prism6.Document" ShapeID="_x0000_i1028" DrawAspect="Content" ObjectID="_1476671915" r:id="rId16"/>
        </w:object>
      </w:r>
      <w:r w:rsidR="003844FC">
        <w:tab/>
      </w:r>
      <w:r>
        <w:object w:dxaOrig="6264" w:dyaOrig="4579">
          <v:shape id="_x0000_i1029" type="#_x0000_t75" style="width:155.25pt;height:114.55pt" o:ole="">
            <v:imagedata r:id="rId17" o:title=""/>
          </v:shape>
          <o:OLEObject Type="Embed" ProgID="Prism6.Document" ShapeID="_x0000_i1029" DrawAspect="Content" ObjectID="_1476671916" r:id="rId18"/>
        </w:object>
      </w:r>
    </w:p>
    <w:p w:rsidR="003844FC" w:rsidRPr="002C65FA" w:rsidRDefault="003844FC" w:rsidP="003844FC"/>
    <w:tbl>
      <w:tblPr>
        <w:tblStyle w:val="TableGrid"/>
        <w:tblW w:w="0" w:type="auto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459"/>
        <w:gridCol w:w="969"/>
        <w:gridCol w:w="1439"/>
        <w:gridCol w:w="1301"/>
      </w:tblGrid>
      <w:tr w:rsidR="003844FC" w:rsidRPr="009F0273" w:rsidTr="00113AC3">
        <w:trPr>
          <w:jc w:val="center"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3844FC" w:rsidRPr="009F0273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4459" w:type="dxa"/>
            <w:tcBorders>
              <w:top w:val="single" w:sz="12" w:space="0" w:color="auto"/>
              <w:bottom w:val="single" w:sz="12" w:space="0" w:color="auto"/>
            </w:tcBorders>
          </w:tcPr>
          <w:p w:rsidR="003844FC" w:rsidRPr="009F0273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</w:tcPr>
          <w:p w:rsidR="003844FC" w:rsidRPr="009F0273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:rsidR="003844FC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3844FC" w:rsidRPr="009F0273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:rsidR="003844FC" w:rsidRPr="009F0273" w:rsidRDefault="003844FC" w:rsidP="00113A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top w:val="single" w:sz="8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1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33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3844FC" w:rsidRPr="00EA119F" w:rsidRDefault="00E42DB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</w:tcPr>
          <w:p w:rsidR="003844FC" w:rsidRPr="00814A4A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 (20)</w:t>
            </w:r>
          </w:p>
        </w:tc>
        <w:tc>
          <w:tcPr>
            <w:tcW w:w="1301" w:type="dxa"/>
          </w:tcPr>
          <w:p w:rsidR="003844FC" w:rsidRPr="00EA119F" w:rsidRDefault="00E42DB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21)</w:t>
            </w:r>
          </w:p>
        </w:tc>
        <w:tc>
          <w:tcPr>
            <w:tcW w:w="1301" w:type="dxa"/>
          </w:tcPr>
          <w:p w:rsidR="003844FC" w:rsidRPr="00E42DB7" w:rsidRDefault="00E42DB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2DB7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753FA1" w:rsidRDefault="003844FC" w:rsidP="00113AC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  <w:r>
              <w:rPr>
                <w:rFonts w:cstheme="minorHAnsi"/>
                <w:bCs/>
                <w:i/>
                <w:sz w:val="20"/>
                <w:szCs w:val="20"/>
              </w:rPr>
              <w:t xml:space="preserve">; 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3844FC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(14)</w:t>
            </w:r>
          </w:p>
        </w:tc>
        <w:tc>
          <w:tcPr>
            <w:tcW w:w="1301" w:type="dxa"/>
          </w:tcPr>
          <w:p w:rsidR="003844FC" w:rsidRPr="00E42DB7" w:rsidRDefault="00E42DB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2DB7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  <w:tcBorders>
              <w:top w:val="single" w:sz="8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2*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3844FC" w:rsidRPr="009F0273" w:rsidRDefault="003844FC" w:rsidP="00113AC3">
            <w:pPr>
              <w:rPr>
                <w:rFonts w:cstheme="minorHAnsi"/>
                <w:i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26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3844FC" w:rsidRPr="00EA119F" w:rsidRDefault="00E42DB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</w:tcPr>
          <w:p w:rsidR="003844FC" w:rsidRPr="002E5E54" w:rsidRDefault="003844FC" w:rsidP="00113AC3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17)</w:t>
            </w:r>
          </w:p>
        </w:tc>
        <w:tc>
          <w:tcPr>
            <w:tcW w:w="1301" w:type="dxa"/>
          </w:tcPr>
          <w:p w:rsidR="003844FC" w:rsidRPr="00EA119F" w:rsidRDefault="00E42DB7" w:rsidP="00E42DB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</w:tcPr>
          <w:p w:rsidR="003844FC" w:rsidRPr="00814A4A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5)</w:t>
            </w:r>
          </w:p>
        </w:tc>
        <w:tc>
          <w:tcPr>
            <w:tcW w:w="1301" w:type="dxa"/>
          </w:tcPr>
          <w:p w:rsidR="003844FC" w:rsidRPr="00EA119F" w:rsidRDefault="008F26C1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5</w:t>
            </w:r>
          </w:p>
        </w:tc>
      </w:tr>
      <w:tr w:rsidR="003844FC" w:rsidRPr="001945AB" w:rsidTr="00113AC3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3844FC" w:rsidRPr="00814A4A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3844FC" w:rsidRPr="00753FA1" w:rsidRDefault="003844FC" w:rsidP="00113AC3">
            <w:pPr>
              <w:rPr>
                <w:rFonts w:cstheme="minorHAnsi"/>
                <w:bCs/>
                <w:i/>
                <w:sz w:val="20"/>
                <w:szCs w:val="20"/>
              </w:rPr>
            </w:pPr>
            <w:bookmarkStart w:id="1" w:name="OLE_LINK8"/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  <w:r>
              <w:rPr>
                <w:rFonts w:cstheme="minorHAnsi"/>
                <w:bCs/>
                <w:i/>
                <w:sz w:val="20"/>
                <w:szCs w:val="20"/>
              </w:rPr>
              <w:t xml:space="preserve">; 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  <w:bookmarkEnd w:id="1"/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3844FC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44FC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23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3844FC" w:rsidRPr="00991B7E" w:rsidRDefault="008F26C1" w:rsidP="00113AC3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8F26C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3</w:t>
            </w:r>
          </w:p>
        </w:tc>
        <w:tc>
          <w:tcPr>
            <w:tcW w:w="4459" w:type="dxa"/>
            <w:tcBorders>
              <w:top w:val="single" w:sz="4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9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44FC" w:rsidRPr="00EA119F" w:rsidTr="00113AC3">
        <w:trPr>
          <w:jc w:val="center"/>
        </w:trPr>
        <w:tc>
          <w:tcPr>
            <w:tcW w:w="900" w:type="dxa"/>
          </w:tcPr>
          <w:p w:rsidR="003844FC" w:rsidRPr="00814A4A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8)</w:t>
            </w:r>
          </w:p>
        </w:tc>
        <w:tc>
          <w:tcPr>
            <w:tcW w:w="1301" w:type="dxa"/>
          </w:tcPr>
          <w:p w:rsidR="003844FC" w:rsidRPr="00EA119F" w:rsidRDefault="008E187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bottom w:val="single" w:sz="12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12" w:space="0" w:color="auto"/>
            </w:tcBorders>
          </w:tcPr>
          <w:p w:rsidR="003844FC" w:rsidRPr="00840168" w:rsidRDefault="003844FC" w:rsidP="00113AC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45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3844FC" w:rsidRPr="00EA119F" w:rsidRDefault="008E187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top w:val="single" w:sz="12" w:space="0" w:color="auto"/>
            </w:tcBorders>
          </w:tcPr>
          <w:p w:rsidR="003844FC" w:rsidRPr="00312E96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312E96">
              <w:rPr>
                <w:rFonts w:cstheme="minorHAnsi"/>
                <w:b/>
                <w:i/>
                <w:sz w:val="20"/>
                <w:szCs w:val="20"/>
              </w:rPr>
              <w:t>Trial 4</w:t>
            </w:r>
          </w:p>
        </w:tc>
        <w:tc>
          <w:tcPr>
            <w:tcW w:w="4459" w:type="dxa"/>
            <w:tcBorders>
              <w:top w:val="single" w:sz="12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13)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44FC" w:rsidRPr="00EA119F" w:rsidTr="00113AC3">
        <w:trPr>
          <w:jc w:val="center"/>
        </w:trPr>
        <w:tc>
          <w:tcPr>
            <w:tcW w:w="900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23)</w:t>
            </w:r>
          </w:p>
        </w:tc>
        <w:tc>
          <w:tcPr>
            <w:tcW w:w="1301" w:type="dxa"/>
          </w:tcPr>
          <w:p w:rsidR="003844FC" w:rsidRPr="00EA119F" w:rsidRDefault="008E1877" w:rsidP="008E18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bottom w:val="single" w:sz="12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12" w:space="0" w:color="auto"/>
            </w:tcBorders>
          </w:tcPr>
          <w:p w:rsidR="003844FC" w:rsidRPr="00840168" w:rsidRDefault="003844FC" w:rsidP="00113AC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34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3844FC" w:rsidRPr="00EA119F" w:rsidRDefault="008E187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top w:val="single" w:sz="12" w:space="0" w:color="auto"/>
            </w:tcBorders>
          </w:tcPr>
          <w:p w:rsidR="003844FC" w:rsidRPr="00312E96" w:rsidRDefault="003844FC" w:rsidP="00113AC3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312E96">
              <w:rPr>
                <w:rFonts w:cstheme="minorHAnsi"/>
                <w:b/>
                <w:i/>
                <w:sz w:val="20"/>
                <w:szCs w:val="20"/>
              </w:rPr>
              <w:t>Trial 5</w:t>
            </w:r>
          </w:p>
        </w:tc>
        <w:tc>
          <w:tcPr>
            <w:tcW w:w="4459" w:type="dxa"/>
            <w:tcBorders>
              <w:top w:val="single" w:sz="12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39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18)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844FC" w:rsidRPr="00EA119F" w:rsidTr="00113AC3">
        <w:trPr>
          <w:jc w:val="center"/>
        </w:trPr>
        <w:tc>
          <w:tcPr>
            <w:tcW w:w="900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39" w:type="dxa"/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27)</w:t>
            </w:r>
          </w:p>
        </w:tc>
        <w:tc>
          <w:tcPr>
            <w:tcW w:w="1301" w:type="dxa"/>
          </w:tcPr>
          <w:p w:rsidR="003844FC" w:rsidRPr="00EA119F" w:rsidRDefault="008E187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3844FC" w:rsidRPr="00EA119F" w:rsidTr="00113AC3">
        <w:trPr>
          <w:jc w:val="center"/>
        </w:trPr>
        <w:tc>
          <w:tcPr>
            <w:tcW w:w="900" w:type="dxa"/>
            <w:tcBorders>
              <w:bottom w:val="single" w:sz="12" w:space="0" w:color="auto"/>
            </w:tcBorders>
          </w:tcPr>
          <w:p w:rsidR="003844FC" w:rsidRPr="001945AB" w:rsidRDefault="003844FC" w:rsidP="00113A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12" w:space="0" w:color="auto"/>
            </w:tcBorders>
          </w:tcPr>
          <w:p w:rsidR="003844FC" w:rsidRPr="00840168" w:rsidRDefault="003844FC" w:rsidP="00113AC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bottom w:val="single" w:sz="12" w:space="0" w:color="auto"/>
            </w:tcBorders>
          </w:tcPr>
          <w:p w:rsidR="003844FC" w:rsidRPr="00EA119F" w:rsidRDefault="003844FC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33)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3844FC" w:rsidRPr="00EA119F" w:rsidRDefault="008E1877" w:rsidP="00113A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:rsidR="003844FC" w:rsidRDefault="003844FC" w:rsidP="003844FC">
      <w:pPr>
        <w:ind w:firstLine="720"/>
      </w:pPr>
      <w:r>
        <w:t xml:space="preserve">* Data </w:t>
      </w:r>
      <w:r w:rsidR="004557F7">
        <w:t>shown</w:t>
      </w:r>
      <w:r>
        <w:t xml:space="preserve"> in Figure </w:t>
      </w:r>
      <w:r w:rsidR="00F6651D">
        <w:t>3D</w:t>
      </w:r>
    </w:p>
    <w:p w:rsidR="003844FC" w:rsidRDefault="003844FC" w:rsidP="003844FC"/>
    <w:sectPr w:rsidR="003844FC" w:rsidSect="00C73638">
      <w:footerReference w:type="default" r:id="rId1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3F3" w:rsidRDefault="00F833F3" w:rsidP="008B5317">
      <w:pPr>
        <w:spacing w:after="0" w:line="240" w:lineRule="auto"/>
      </w:pPr>
      <w:r>
        <w:separator/>
      </w:r>
    </w:p>
  </w:endnote>
  <w:endnote w:type="continuationSeparator" w:id="0">
    <w:p w:rsidR="00F833F3" w:rsidRDefault="00F833F3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3F3" w:rsidRDefault="00F833F3" w:rsidP="008B5317">
      <w:pPr>
        <w:spacing w:after="0" w:line="240" w:lineRule="auto"/>
      </w:pPr>
      <w:r>
        <w:separator/>
      </w:r>
    </w:p>
  </w:footnote>
  <w:footnote w:type="continuationSeparator" w:id="0">
    <w:p w:rsidR="00F833F3" w:rsidRDefault="00F833F3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41A3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8B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D7C35"/>
    <w:rsid w:val="006E0CE0"/>
    <w:rsid w:val="006E1027"/>
    <w:rsid w:val="006E2587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0AC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4CA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D46CA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33F3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E5C02C-BCB7-42AE-BC22-29ED7DB30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2:00Z</dcterms:created>
  <dcterms:modified xsi:type="dcterms:W3CDTF">2014-11-05T10:51:00Z</dcterms:modified>
</cp:coreProperties>
</file>